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FCCB2" w14:textId="7B70D7CE" w:rsidR="005F2F9C" w:rsidRDefault="60AEE343" w:rsidP="79DC806D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LEMENTARY MATERIALS</w:t>
      </w:r>
    </w:p>
    <w:p w14:paraId="2BEEA561" w14:textId="078378B6" w:rsidR="79DC806D" w:rsidRDefault="79DC806D" w:rsidP="79DC806D">
      <w:pPr>
        <w:spacing w:after="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17C1C17B" w14:textId="24072DBD" w:rsidR="005F2F9C" w:rsidRDefault="6C005900" w:rsidP="79DC806D">
      <w:p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Q</w:t>
      </w:r>
      <w:r w:rsidR="3086525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ueries </w:t>
      </w:r>
      <w:r w:rsidR="2A5B44A4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W</w:t>
      </w:r>
      <w:r w:rsidR="3086525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ritten by </w:t>
      </w:r>
      <w:r w:rsidR="2CD10061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R</w:t>
      </w:r>
      <w:r w:rsidR="3086525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esearchers and</w:t>
      </w:r>
      <w:r w:rsidR="35D83C8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P</w:t>
      </w:r>
      <w:r w:rsidR="3086525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erformance</w:t>
      </w:r>
      <w:r w:rsidR="77F9976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</w:t>
      </w:r>
    </w:p>
    <w:p w14:paraId="5DA00C8C" w14:textId="331118DC" w:rsidR="005F2F9C" w:rsidRDefault="74006AF3" w:rsidP="19F0A34E">
      <w:pPr>
        <w:pStyle w:val="ListParagraph"/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9F0A34E">
        <w:rPr>
          <w:rFonts w:ascii="Calibri" w:eastAsia="Calibri" w:hAnsi="Calibri" w:cs="Calibri"/>
          <w:color w:val="000000" w:themeColor="text1"/>
          <w:sz w:val="22"/>
          <w:szCs w:val="22"/>
        </w:rPr>
        <w:t>What is the most common post-transplant complication?</w:t>
      </w:r>
    </w:p>
    <w:p w14:paraId="4F218BAE" w14:textId="06C28E47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  <w:r w:rsidR="261B6E7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QL DB </w:t>
      </w:r>
      <w:r w:rsidR="261B6E7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61B6E7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61B6E7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61B6E7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15A53AF7" w14:textId="3E464830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630C61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03A20032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4630C617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4630C61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6371001F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4630C617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4630C61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BDE3A3E" w14:textId="6BE74363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C6B18E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</w:t>
      </w:r>
      <w:r w:rsidR="2B2D023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6EB1370F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2B2D0231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7C6B18E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65D8DDE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1332BECB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7C6B18E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24D81ADA" w14:textId="126BA7C2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ost common liver disease etiology among candidates with an LFI &gt; 4.0?</w:t>
      </w:r>
    </w:p>
    <w:p w14:paraId="40305DB3" w14:textId="7956BD2B" w:rsidR="30865259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CEF2B6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0BFA8663" w14:textId="43846A8D" w:rsidR="30865259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295578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46C7EFE2" w14:textId="4CC52616" w:rsidR="30865259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41CE61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128F81A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="441CE61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0B4DE16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="441CE61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1900653" w14:textId="5A8BE344" w:rsidR="005F2F9C" w:rsidRDefault="74006AF3" w:rsidP="19F0A34E">
      <w:pPr>
        <w:pStyle w:val="ListParagraph"/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19F0A34E">
        <w:rPr>
          <w:rFonts w:ascii="Calibri" w:eastAsia="Calibri" w:hAnsi="Calibri" w:cs="Calibri"/>
          <w:color w:val="000000" w:themeColor="text1"/>
          <w:sz w:val="22"/>
          <w:szCs w:val="22"/>
        </w:rPr>
        <w:t>What percentage of patients with LFI &gt; 4.0 are older than 65 years?</w:t>
      </w:r>
    </w:p>
    <w:p w14:paraId="5F73C846" w14:textId="0F51C11D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280833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79AA75AD" w14:textId="7931F02A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F24C3F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69A6ABB3" w14:textId="23A5FBFB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730CAB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74D4042D" w14:textId="39639A11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edian wait time for transplant from the time of listing among patients with LFI &gt; 4.5?</w:t>
      </w:r>
    </w:p>
    <w:p w14:paraId="46948F75" w14:textId="1D1A43E6" w:rsidR="005F2F9C" w:rsidRPr="00962895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962895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0096289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C0C52B5" w:rsidRPr="00962895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4C05CC65" w14:textId="59956033" w:rsidR="005F2F9C" w:rsidRPr="00962895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962895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0096289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7996EE9" w:rsidRPr="00962895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2F06B02D" w14:textId="7A0C7F30" w:rsidR="005F2F9C" w:rsidRPr="00962895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962895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0096289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C5942D3" w:rsidRPr="0096289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1FDB3E71" w:rsidRPr="00962895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="6C5942D3" w:rsidRPr="0096289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347BFB2" w:rsidRPr="00962895">
        <w:rPr>
          <w:rFonts w:ascii="Calibri" w:eastAsia="Calibri" w:hAnsi="Calibri" w:cs="Calibri"/>
          <w:color w:val="000000" w:themeColor="text1"/>
          <w:sz w:val="22"/>
          <w:szCs w:val="22"/>
        </w:rPr>
        <w:t>c</w:t>
      </w:r>
      <w:r w:rsidR="6C5942D3" w:rsidRPr="00962895">
        <w:rPr>
          <w:rFonts w:ascii="Calibri" w:eastAsia="Calibri" w:hAnsi="Calibri" w:cs="Calibri"/>
          <w:color w:val="000000" w:themeColor="text1"/>
          <w:sz w:val="22"/>
          <w:szCs w:val="22"/>
        </w:rPr>
        <w:t>orrect.</w:t>
      </w:r>
    </w:p>
    <w:p w14:paraId="58CBD953" w14:textId="35002B96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edian LFI for patients with HCC compared to those without HCC?</w:t>
      </w:r>
    </w:p>
    <w:p w14:paraId="5DC31230" w14:textId="374ADBDA" w:rsidR="30865259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15849F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</w:t>
      </w:r>
      <w:r w:rsidR="6D80848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6D808480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715849F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60C999D8" w14:textId="3254ECB8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9B143E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correct; Vector DB </w:t>
      </w:r>
      <w:r w:rsidR="09B143E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09B143E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1B352662" w14:textId="2304026F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  <w:r w:rsidR="1565C1F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QL DB correct; Vector DB </w:t>
      </w:r>
      <w:r w:rsidR="1565C1F7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1565C1F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765BBDCC" w14:textId="1A61AD13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How many patients underwent simultaneous kidney and liver transplant? </w:t>
      </w:r>
    </w:p>
    <w:p w14:paraId="17F30FD5" w14:textId="5121A32E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B2A012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51C57A41" w14:textId="70BC6887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F16782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0B4B9B5E" w14:textId="4CA5F08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2388D4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2106BEE9" w14:textId="3D712C99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6-month and 1-year post-transplant survival of patients who underwent SLK?</w:t>
      </w:r>
    </w:p>
    <w:p w14:paraId="6B736425" w14:textId="06F5B08A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2D25AD6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0E4E5ED3" w14:textId="46E0042C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01DF19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12D9CB35" w14:textId="19AF07C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F3D927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1B07A1AD" w14:textId="38EC16B1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edian MELD at transplant of patients with liver disease related to alcohol?</w:t>
      </w:r>
    </w:p>
    <w:p w14:paraId="12384466" w14:textId="06775097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F99828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6779AC5A" w14:textId="3E64C31A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1854BC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191AA9CE" w14:textId="48F97DF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B81B96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</w:t>
      </w:r>
      <w:r w:rsidR="365448B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7B81B96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; Vector DB correct</w:t>
      </w:r>
    </w:p>
    <w:p w14:paraId="16AB1D78" w14:textId="29C8636F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ich blood type is the most common among pre-transplant patients?</w:t>
      </w:r>
    </w:p>
    <w:p w14:paraId="5F116AB2" w14:textId="2E6225F9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D4BEB5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479B32F8" w14:textId="05F06C5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FAD2A7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15BA82A5" w14:textId="26008526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FCB0264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3615CC53" w14:textId="2FA03289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percentage of patients with CAD ultimately get transplanted?</w:t>
      </w:r>
    </w:p>
    <w:p w14:paraId="744EB28F" w14:textId="3B6DF9F7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="0C8268D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9D67BB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06549D54" w14:textId="7E799233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lastRenderedPageBreak/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51D73B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6CCC06E6" w14:textId="3BC523F7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75CEED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7A19B61A" w14:textId="1456DFD3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How many patients have abnormal kidney function with eGFR &lt; 60 at the time of transplant?</w:t>
      </w:r>
    </w:p>
    <w:p w14:paraId="479A521F" w14:textId="372AA65B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C7A5AF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4C7A5AFB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4C7A5AF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4C7A5AFB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</w:p>
    <w:p w14:paraId="69E68747" w14:textId="1750A7F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E56A0B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188FE07A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0E56A0B2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0E56A0B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503710A6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0E56A0B2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</w:p>
    <w:p w14:paraId="0DF98E70" w14:textId="2B6982D8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F72822C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0F6E0E03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4CC285B0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1F72822C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49FD5EC4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46C47D70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</w:p>
    <w:p w14:paraId="779877E6" w14:textId="3EA661E4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proportion of patients with diabetes, CAD, and hypertension who ultimately get transplanted?</w:t>
      </w:r>
    </w:p>
    <w:p w14:paraId="5123EE6B" w14:textId="7404854F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A21BF0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63F11912" w14:textId="30F5B55A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27FADFB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2E15938F" w14:textId="64556571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B191AB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39039870" w14:textId="4CD9BF61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ean LFI of patients 70 years or older who are transplanted?</w:t>
      </w:r>
    </w:p>
    <w:p w14:paraId="6AF123C8" w14:textId="09602FD6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33BB9D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6E61420D" w14:textId="530539BE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CF0704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29A689A0" w14:textId="528D6BB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CDD666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3B06EDBB" w14:textId="1748A25A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edian LFI of patients with ascites compared to those without ascites?</w:t>
      </w:r>
    </w:p>
    <w:p w14:paraId="55428992" w14:textId="08A83723" w:rsidR="30865259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EAF9E6C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542E6A5A" w14:textId="36C391B6" w:rsidR="30865259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121455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06541B1A" w14:textId="49430FC4" w:rsidR="30865259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F64913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0AD5D3CF" w14:textId="02C07D5A" w:rsidR="005F2F9C" w:rsidRDefault="30865259" w:rsidP="79DC806D">
      <w:pPr>
        <w:pStyle w:val="ListParagraph"/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ost common reason for delisting?</w:t>
      </w:r>
    </w:p>
    <w:p w14:paraId="01B7E421" w14:textId="7C0F28B0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216EE4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273A532B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3728C042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7216EE4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65E7445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7290E51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7216EE4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1C52EA2" w14:textId="5DE489D2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231A467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231A467A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31A467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31A467A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31A467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34360CB0" w14:textId="63AA35F5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  <w:r w:rsidR="4736FEF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QL DB </w:t>
      </w:r>
      <w:r w:rsidR="4736FEF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4736FEF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4736FEF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4736FEF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BC92B72" w14:textId="07931BAF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How many patients over 70 years old underwent deceased donor liver transplantation?</w:t>
      </w:r>
    </w:p>
    <w:p w14:paraId="4FEB9330" w14:textId="53659DE3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21A592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2422B00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="621A592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; Vector DB correct.</w:t>
      </w:r>
    </w:p>
    <w:p w14:paraId="57D0EBDC" w14:textId="41FC46B6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2F6FAB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02F6FAB5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02F6FAB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; Vector DB correct.</w:t>
      </w:r>
    </w:p>
    <w:p w14:paraId="0AAAC51B" w14:textId="3686459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44929FC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644929FC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644929FC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; Vector DB correc</w:t>
      </w:r>
      <w:r w:rsidR="0536492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t.</w:t>
      </w:r>
    </w:p>
    <w:p w14:paraId="574BFA3E" w14:textId="3622608B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breakdown of liver disease types in patients over 70 listed for transplant?</w:t>
      </w:r>
    </w:p>
    <w:p w14:paraId="3711C4B3" w14:textId="3854B77E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2749A23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5D71B647" w14:textId="0E2062BC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A3233B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1DC65BD1" w14:textId="7886961B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A9A5D2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</w:p>
    <w:p w14:paraId="4108A945" w14:textId="74D782DD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edian LFI and MELD 3.0 in patients over 70 listed for transplant?</w:t>
      </w:r>
    </w:p>
    <w:p w14:paraId="6C162820" w14:textId="3E3B3311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DDC954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00A9493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="5DDC954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089C624A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5DDC954A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5DDC954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6AF16AB4" w14:textId="64AF680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C28006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correct; Vector DB </w:t>
      </w:r>
      <w:r w:rsidR="0CAFA4C3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0C28006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0C28006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11750450" w14:textId="705FAA78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1C2F9D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correct; Vector DB </w:t>
      </w:r>
      <w:r w:rsidR="417FB10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51C2F9D0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51C2F9D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2AB1974F" w14:textId="5FEB6736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Provide a table comparing patients over 70 vs under 70: median LFI and MELD 3.0.</w:t>
      </w:r>
    </w:p>
    <w:p w14:paraId="10689B22" w14:textId="299777DC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EC12A6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</w:t>
      </w:r>
      <w:r w:rsidR="122CD31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B correct; Vector DB </w:t>
      </w:r>
      <w:r w:rsidR="122CD31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122CD31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26E5D87A" w14:textId="691BC5EA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D6465B2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</w:t>
      </w:r>
      <w:r w:rsidR="73FE79B4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6E177A51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73FE79B4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</w:p>
    <w:p w14:paraId="6CB3A903" w14:textId="7807C477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1A8539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correct; Vector DB </w:t>
      </w:r>
      <w:r w:rsidR="11A85393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11A8539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761C9E69" w14:textId="010FC399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How many patients over 70 listed for transplant had HCC?</w:t>
      </w:r>
    </w:p>
    <w:p w14:paraId="5B36B184" w14:textId="2AE434B2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E1EAC4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4DE9BD1E" w14:textId="73F56D35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A5EEB3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0B081155" w14:textId="181EBAB9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lastRenderedPageBreak/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A6232B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29BE5C67" w14:textId="6923095B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are HCC tumor characteristics in patients over 70 listed for transplant?</w:t>
      </w:r>
    </w:p>
    <w:p w14:paraId="2D87FB73" w14:textId="2D259D52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n: </w:t>
      </w:r>
      <w:r w:rsidR="3C4BA26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57A1D2D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3B8802AF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3C4BA26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0581280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61D0FE67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3C4BA26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F3D1F89" w14:textId="70E63FE0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  <w:r w:rsidR="1938623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QL DB </w:t>
      </w:r>
      <w:r w:rsidR="69E601FC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36404221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1938623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750CF3C6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5B9246D3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1938623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6E347F7D" w14:textId="57DEEDE1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2019E94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</w:t>
      </w:r>
      <w:r w:rsidR="6A90EAB0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="6A90EAB0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32019E94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3852F240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32019E94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3EB1BF8A" w14:textId="2F5178A5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mpare median creatinine in patients over 70 vs under 70.</w:t>
      </w:r>
    </w:p>
    <w:p w14:paraId="45247EF2" w14:textId="252C4EA0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ABFEF1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25D1AED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="0ABFEF1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BB277B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="0ABFEF1A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6A51904B" w14:textId="67EFB2E3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4FECE1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correct; Vector DB </w:t>
      </w:r>
      <w:r w:rsidR="74FECE17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74FECE1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324DEDD" w14:textId="1ED39F7A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C8952E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40C1FDE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</w:t>
      </w:r>
      <w:r w:rsidR="5C8952E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orrect; Vector DB </w:t>
      </w:r>
      <w:r w:rsidR="5C8952E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5C8952E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386796F9" w14:textId="3F8AD279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Describe HRQOL metrics in patients over 70 listed for transplant.</w:t>
      </w:r>
    </w:p>
    <w:p w14:paraId="20AC80C6" w14:textId="1B6383B4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2C6BC2E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2C6BC2E1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C6BC2E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C6BC2E1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C6BC2E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5406C56C" w14:textId="29A38D75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4E8D6C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2E2BCC8C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04E8D6C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04E8D6C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04E8D6C9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6D701A43" w14:textId="1ECEB6AD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07A73D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607A73D6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607A73D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607A73D6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607A73D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5CE33F98" w14:textId="008C6BFF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ummarize HRQOL data with binary counts and continuous medians (IQR).</w:t>
      </w:r>
    </w:p>
    <w:p w14:paraId="4A48DFB7" w14:textId="074751C3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CF0A78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7CF0A78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7CF0A78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7CF0A78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7CF0A78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14B96C0A" w14:textId="22969A74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2EB4B95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2EB4B95B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EB4B95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EB4B95B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EB4B95B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76F4C46B" w14:textId="271D1A37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  <w:r w:rsidR="25267E1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QL DB </w:t>
      </w:r>
      <w:r w:rsidR="25267E1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5267E1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5267E1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5267E1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5C96113D" w14:textId="7D82028E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1-year, 3-year, and 5-year post-transplant survival in patients over 70 (DDLT)?</w:t>
      </w:r>
    </w:p>
    <w:p w14:paraId="6D6186E3" w14:textId="2B3501A3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07A0A3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48E1F662" w14:textId="61F5212D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F12FD9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544684B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205763DA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5F12FD9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03D72E6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="5F12FD97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1520E281" w14:textId="6D848142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09ECE23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12D4D697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09ECE23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09ECE23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; Vector DB correct.</w:t>
      </w:r>
    </w:p>
    <w:p w14:paraId="551B0723" w14:textId="3F8E788C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edian survival in months for patients over 70 undergoing DDLT?</w:t>
      </w:r>
    </w:p>
    <w:p w14:paraId="7511FB96" w14:textId="47AC5E90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472B53B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472B53B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472B53B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472B53B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472B53B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B25726E" w14:textId="1EF6B9EA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53A343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553A343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553A343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553A343E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553A343E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1F0FC67" w14:textId="0FE96205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6ECD8B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56ECD8BF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56ECD8B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56ECD8BF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56ECD8BF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0BFA0099" w14:textId="5B7AC4A0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are the 1-month, 3-month, and 6-month survival rates in patients over 70 undergoing DDLT?</w:t>
      </w:r>
    </w:p>
    <w:p w14:paraId="2C65D4BB" w14:textId="346FE9F1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C4F452C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.</w:t>
      </w:r>
    </w:p>
    <w:p w14:paraId="1D24931E" w14:textId="4E9AE7FD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50F423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550F423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550F423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; Vector DB correct.</w:t>
      </w:r>
    </w:p>
    <w:p w14:paraId="0B34A793" w14:textId="0CF8EADA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2F99A66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2F99A663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2F99A66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; Vector DB correct.</w:t>
      </w:r>
    </w:p>
    <w:p w14:paraId="2E8BA594" w14:textId="4CD18C12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What is the median ICU and hospital length of stay in patients over 70 undergoing DDLT?</w:t>
      </w:r>
    </w:p>
    <w:p w14:paraId="45CE80B5" w14:textId="27A9ADD5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8A008F1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SQL DB correct; Vector DB correct</w:t>
      </w:r>
      <w:r w:rsidR="18A008F1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.</w:t>
      </w:r>
    </w:p>
    <w:p w14:paraId="39F36C73" w14:textId="4DBBEE1B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SQL </w:t>
      </w:r>
      <w:r w:rsidR="3678C47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B </w:t>
      </w:r>
      <w:r w:rsidR="444EF234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correc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</w:t>
      </w:r>
      <w:r w:rsidR="62DA0D1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V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ector</w:t>
      </w:r>
      <w:r w:rsidR="1A1E4FD4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DB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r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2A2A5FB9" w14:textId="00DEB0F2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386CB7C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correct; Vector DB </w:t>
      </w:r>
      <w:r w:rsidR="386CB7C8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386CB7C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67D5FDC5" w14:textId="4F52703E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Is the median LFI statistically significantly higher in patients with LOS &gt;6 days vs &lt;6 days (age &gt;70)?</w:t>
      </w:r>
    </w:p>
    <w:p w14:paraId="0BFE4CE3" w14:textId="29027F2A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2C9351F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5C9E9A95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2C9351F8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2C9351F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25496C67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2C9351F8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2C9351F8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157BD19D" w14:textId="0FB5CECE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6B860C9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34010859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6B860C96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6B860C9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365C73C3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6B860C96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6B860C96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7895B750" w14:textId="161F9250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1F25248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</w:t>
      </w:r>
      <w:r w:rsidR="4604ED92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1F252485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1F25248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; Vector DB </w:t>
      </w:r>
      <w:r w:rsidR="19120CA7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</w:t>
      </w:r>
      <w:r w:rsidR="1F252485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correct</w:t>
      </w:r>
      <w:r w:rsidR="1F25248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2F98298E" w14:textId="5040F9E8" w:rsidR="005F2F9C" w:rsidRDefault="30865259" w:rsidP="79DC806D">
      <w:pPr>
        <w:numPr>
          <w:ilvl w:val="0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Provide median LFI in patients with LOS &gt;6 days vs &lt;6 days (age &gt;70).</w:t>
      </w:r>
    </w:p>
    <w:p w14:paraId="052756A9" w14:textId="6F391BBC" w:rsidR="005F2F9C" w:rsidRDefault="30865259" w:rsidP="79DC806D">
      <w:pPr>
        <w:pStyle w:val="ListParagraph"/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Prompt interpretation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704AB88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correct; Vector DB </w:t>
      </w:r>
      <w:r w:rsidR="704AB885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704AB885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510A76CD" w14:textId="2B6125D0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t>SQL code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: </w:t>
      </w:r>
      <w:r w:rsidR="5845353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QL DB correct; Vector DB </w:t>
      </w:r>
      <w:r w:rsidR="58453533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  <w:r w:rsidR="58453533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</w:p>
    <w:p w14:paraId="3E4508B2" w14:textId="052BFBB1" w:rsidR="005F2F9C" w:rsidRDefault="30865259" w:rsidP="79DC806D">
      <w:pPr>
        <w:numPr>
          <w:ilvl w:val="1"/>
          <w:numId w:val="1"/>
        </w:numPr>
        <w:spacing w:after="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79DC806D">
        <w:rPr>
          <w:rFonts w:ascii="Calibri" w:eastAsia="Calibri" w:hAnsi="Calibri" w:cs="Calibri"/>
          <w:color w:val="000000" w:themeColor="text1"/>
          <w:sz w:val="22"/>
          <w:szCs w:val="22"/>
          <w:u w:val="single"/>
        </w:rPr>
        <w:lastRenderedPageBreak/>
        <w:t>Output</w:t>
      </w:r>
      <w:r w:rsidRPr="79DC806D"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  <w:r w:rsidR="0A38CC7D" w:rsidRPr="79DC806D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SQL DB correct; Vector DB </w:t>
      </w:r>
      <w:r w:rsidR="0A38CC7D"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incorrect</w:t>
      </w:r>
    </w:p>
    <w:p w14:paraId="4C68D7FF" w14:textId="017C1C71" w:rsidR="005F2F9C" w:rsidRDefault="005F2F9C" w:rsidP="79DC806D"/>
    <w:p w14:paraId="3B42320B" w14:textId="3DE0795F" w:rsidR="005F2F9C" w:rsidRDefault="77ED4DB6" w:rsidP="79DC806D">
      <w:pPr>
        <w:spacing w:after="0" w:line="276" w:lineRule="auto"/>
      </w:pPr>
      <w:r w:rsidRPr="79DC806D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ide-by-side Error Analysis Comparison with Question Number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5760"/>
        <w:gridCol w:w="1680"/>
        <w:gridCol w:w="1875"/>
      </w:tblGrid>
      <w:tr w:rsidR="79DC806D" w14:paraId="02B26049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7ABFB2" w14:textId="6F060D82" w:rsidR="79DC806D" w:rsidRDefault="79DC806D" w:rsidP="79DC806D">
            <w:pPr>
              <w:spacing w:after="0"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Error Category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70373F" w14:textId="06E4D0F5" w:rsidR="79DC806D" w:rsidRDefault="79DC806D" w:rsidP="79DC806D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QL DB Version (number of errors: question #s)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91EA35" w14:textId="32623440" w:rsidR="79DC806D" w:rsidRDefault="79DC806D" w:rsidP="79DC806D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Vector DB Version </w:t>
            </w:r>
          </w:p>
          <w:p w14:paraId="5B5B9BA2" w14:textId="03E9CD59" w:rsidR="79DC806D" w:rsidRDefault="79DC806D" w:rsidP="79DC806D">
            <w:pPr>
              <w:spacing w:after="0"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(number of errors: question #s)</w:t>
            </w:r>
          </w:p>
        </w:tc>
      </w:tr>
      <w:tr w:rsidR="79DC806D" w14:paraId="38FB019C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36105D" w14:textId="079AC142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orrect column selection (e.g., wrong date, MELD timing)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33EECD" w14:textId="08C29AD7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5: </w:t>
            </w:r>
          </w:p>
          <w:p w14:paraId="16C80B27" w14:textId="4FB836F6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11, 16, 21, 25, 26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67144E" w14:textId="2D37116F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 </w:t>
            </w:r>
          </w:p>
          <w:p w14:paraId="4C23BCEC" w14:textId="4E9D5F66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11, 18, 19, 21, 26, 28, 30</w:t>
            </w:r>
          </w:p>
        </w:tc>
      </w:tr>
      <w:tr w:rsidR="79DC806D" w14:paraId="00413724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5972DD" w14:textId="6E82003E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correct group comparison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50263F" w14:textId="62CA6174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: </w:t>
            </w:r>
          </w:p>
          <w:p w14:paraId="2266F49F" w14:textId="5B1C7117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7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CEEC36" w14:textId="4B2CDCB8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: </w:t>
            </w:r>
          </w:p>
          <w:p w14:paraId="3853EAB8" w14:textId="5A6B3D6C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5, 18, 19, 22</w:t>
            </w:r>
          </w:p>
        </w:tc>
      </w:tr>
      <w:tr w:rsidR="79DC806D" w14:paraId="3C59AFD6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1D468B" w14:textId="04E1178A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ailure to retrieve output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752ECE" w14:textId="26A7726F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 </w:t>
            </w:r>
          </w:p>
          <w:p w14:paraId="4EDE6C76" w14:textId="129B8205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1, 24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F06EB4" w14:textId="3B40E616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7: </w:t>
            </w:r>
          </w:p>
          <w:p w14:paraId="52C73B40" w14:textId="17971169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5, 18, 19, 21, 22, 24, 29</w:t>
            </w:r>
          </w:p>
        </w:tc>
      </w:tr>
      <w:tr w:rsidR="79DC806D" w14:paraId="5849FA3E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103B49" w14:textId="6F63A8AD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interpretation of ambiguous prompt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F1F069E" w14:textId="3A5009BE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: </w:t>
            </w:r>
          </w:p>
          <w:p w14:paraId="13F6AE5A" w14:textId="022B5D74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1, 23, 24, 29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F5DC91" w14:textId="15DB6B75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4: </w:t>
            </w:r>
          </w:p>
          <w:p w14:paraId="0B03333B" w14:textId="229B407C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1, 23, 24, 29</w:t>
            </w:r>
          </w:p>
        </w:tc>
      </w:tr>
      <w:tr w:rsidR="79DC806D" w14:paraId="1D7493BC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5A2EA6D" w14:textId="795DB74A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rror in numeric output beyond tolerance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12062E" w14:textId="3EBBC579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:  </w:t>
            </w:r>
          </w:p>
          <w:p w14:paraId="105BA81B" w14:textId="354712D3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B27C97" w14:textId="234083ED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: </w:t>
            </w:r>
          </w:p>
          <w:p w14:paraId="4F173FDC" w14:textId="558D4D42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1</w:t>
            </w:r>
          </w:p>
        </w:tc>
      </w:tr>
      <w:tr w:rsidR="79DC806D" w14:paraId="6CCA121F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52C263" w14:textId="0A887A4D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rompt interpretation failure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F1A004" w14:textId="4A0AF525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 </w:t>
            </w:r>
          </w:p>
          <w:p w14:paraId="128AB8E2" w14:textId="440F6B35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1, 11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9CDC0F" w14:textId="39495FCF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2: </w:t>
            </w:r>
          </w:p>
          <w:p w14:paraId="57980E2E" w14:textId="028E769C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1, 11</w:t>
            </w:r>
          </w:p>
        </w:tc>
      </w:tr>
      <w:tr w:rsidR="79DC806D" w14:paraId="150ACADB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2223B6" w14:textId="622ED8E1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QL generation failure or hallucination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6697A6" w14:textId="0490E3A2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: </w:t>
            </w:r>
          </w:p>
          <w:p w14:paraId="6C8F4E24" w14:textId="4B564EAE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7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769DE5" w14:textId="377C1CDD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3: </w:t>
            </w:r>
          </w:p>
          <w:p w14:paraId="58010B42" w14:textId="6DFF6A77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1, 22, 30</w:t>
            </w:r>
          </w:p>
        </w:tc>
      </w:tr>
      <w:tr w:rsidR="79DC806D" w14:paraId="0656C3FA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3DB2AF" w14:textId="32F37628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rrors in statistical logic or calculation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2A8EEA" w14:textId="449B0520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: </w:t>
            </w:r>
          </w:p>
          <w:p w14:paraId="70369E75" w14:textId="34BCBC1E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9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C408C0" w14:textId="37FBA00F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1: </w:t>
            </w:r>
          </w:p>
          <w:p w14:paraId="360EE4BB" w14:textId="0E4EA037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9</w:t>
            </w:r>
          </w:p>
        </w:tc>
      </w:tr>
      <w:tr w:rsidR="79DC806D" w14:paraId="22D5AE11" w14:textId="77777777" w:rsidTr="79DC806D">
        <w:trPr>
          <w:trHeight w:val="300"/>
        </w:trPr>
        <w:tc>
          <w:tcPr>
            <w:tcW w:w="576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23C03C" w14:textId="75ED387F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ully correct (no errors)</w:t>
            </w:r>
          </w:p>
        </w:tc>
        <w:tc>
          <w:tcPr>
            <w:tcW w:w="168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AD4FA2" w14:textId="563BA428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:</w:t>
            </w:r>
          </w:p>
          <w:p w14:paraId="0F6C0A9C" w14:textId="41C5BEF3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, 3, 4, 5, 6, 7, 8, 9, 10, 12, 13, 14, 17, 18, 19, 20, 22, 28, 30</w:t>
            </w:r>
          </w:p>
        </w:tc>
        <w:tc>
          <w:tcPr>
            <w:tcW w:w="187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0C3F35" w14:textId="463C7F93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:</w:t>
            </w:r>
          </w:p>
          <w:p w14:paraId="67485D7D" w14:textId="4DF65200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#2, 3, 4, 6, 7, 8, 9, 10, 12, 13, 14,</w:t>
            </w:r>
          </w:p>
          <w:p w14:paraId="4BFA85E8" w14:textId="55A48B48" w:rsidR="79DC806D" w:rsidRDefault="79DC806D" w:rsidP="79DC806D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79DC806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, 17, 20, 25, 27</w:t>
            </w:r>
          </w:p>
        </w:tc>
      </w:tr>
    </w:tbl>
    <w:p w14:paraId="2B7BFC21" w14:textId="09CEA63C" w:rsidR="005F2F9C" w:rsidRDefault="005F2F9C" w:rsidP="79DC806D"/>
    <w:p w14:paraId="2C078E63" w14:textId="1D2F7A9B" w:rsidR="005F2F9C" w:rsidRDefault="005F2F9C" w:rsidP="79DC806D">
      <w:pPr>
        <w:spacing w:after="0" w:line="276" w:lineRule="auto"/>
        <w:ind w:left="72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sectPr w:rsidR="005F2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F9A0"/>
    <w:multiLevelType w:val="hybridMultilevel"/>
    <w:tmpl w:val="76D8D394"/>
    <w:lvl w:ilvl="0" w:tplc="505EA83C">
      <w:start w:val="1"/>
      <w:numFmt w:val="decimal"/>
      <w:lvlText w:val="%1."/>
      <w:lvlJc w:val="left"/>
      <w:pPr>
        <w:ind w:left="720" w:hanging="360"/>
      </w:pPr>
    </w:lvl>
    <w:lvl w:ilvl="1" w:tplc="97E4800C">
      <w:start w:val="1"/>
      <w:numFmt w:val="lowerLetter"/>
      <w:lvlText w:val="%2."/>
      <w:lvlJc w:val="left"/>
      <w:pPr>
        <w:ind w:left="1440" w:hanging="360"/>
      </w:pPr>
    </w:lvl>
    <w:lvl w:ilvl="2" w:tplc="CE1211C8">
      <w:start w:val="1"/>
      <w:numFmt w:val="lowerRoman"/>
      <w:lvlText w:val="%3."/>
      <w:lvlJc w:val="right"/>
      <w:pPr>
        <w:ind w:left="2160" w:hanging="180"/>
      </w:pPr>
    </w:lvl>
    <w:lvl w:ilvl="3" w:tplc="99E2F99A">
      <w:start w:val="1"/>
      <w:numFmt w:val="decimal"/>
      <w:lvlText w:val="%4."/>
      <w:lvlJc w:val="left"/>
      <w:pPr>
        <w:ind w:left="2880" w:hanging="360"/>
      </w:pPr>
    </w:lvl>
    <w:lvl w:ilvl="4" w:tplc="40A6AB24">
      <w:start w:val="1"/>
      <w:numFmt w:val="lowerLetter"/>
      <w:lvlText w:val="%5."/>
      <w:lvlJc w:val="left"/>
      <w:pPr>
        <w:ind w:left="3600" w:hanging="360"/>
      </w:pPr>
    </w:lvl>
    <w:lvl w:ilvl="5" w:tplc="00D06B8A">
      <w:start w:val="1"/>
      <w:numFmt w:val="lowerRoman"/>
      <w:lvlText w:val="%6."/>
      <w:lvlJc w:val="right"/>
      <w:pPr>
        <w:ind w:left="4320" w:hanging="180"/>
      </w:pPr>
    </w:lvl>
    <w:lvl w:ilvl="6" w:tplc="ECD06BDE">
      <w:start w:val="1"/>
      <w:numFmt w:val="decimal"/>
      <w:lvlText w:val="%7."/>
      <w:lvlJc w:val="left"/>
      <w:pPr>
        <w:ind w:left="5040" w:hanging="360"/>
      </w:pPr>
    </w:lvl>
    <w:lvl w:ilvl="7" w:tplc="962ED576">
      <w:start w:val="1"/>
      <w:numFmt w:val="lowerLetter"/>
      <w:lvlText w:val="%8."/>
      <w:lvlJc w:val="left"/>
      <w:pPr>
        <w:ind w:left="5760" w:hanging="360"/>
      </w:pPr>
    </w:lvl>
    <w:lvl w:ilvl="8" w:tplc="8CE8225C">
      <w:start w:val="1"/>
      <w:numFmt w:val="lowerRoman"/>
      <w:lvlText w:val="%9."/>
      <w:lvlJc w:val="right"/>
      <w:pPr>
        <w:ind w:left="6480" w:hanging="180"/>
      </w:pPr>
    </w:lvl>
  </w:abstractNum>
  <w:num w:numId="1" w16cid:durableId="886264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49A0A9"/>
    <w:rsid w:val="004A0290"/>
    <w:rsid w:val="005356BA"/>
    <w:rsid w:val="005F2F9C"/>
    <w:rsid w:val="00962895"/>
    <w:rsid w:val="00A94935"/>
    <w:rsid w:val="00D03320"/>
    <w:rsid w:val="011FC55B"/>
    <w:rsid w:val="012EA702"/>
    <w:rsid w:val="025BD683"/>
    <w:rsid w:val="026DDF52"/>
    <w:rsid w:val="0291802D"/>
    <w:rsid w:val="02F6FAB5"/>
    <w:rsid w:val="031DC6AE"/>
    <w:rsid w:val="03A20032"/>
    <w:rsid w:val="03D72E68"/>
    <w:rsid w:val="04618916"/>
    <w:rsid w:val="04AB6070"/>
    <w:rsid w:val="04E8D6C9"/>
    <w:rsid w:val="051D73BB"/>
    <w:rsid w:val="05364922"/>
    <w:rsid w:val="0581280D"/>
    <w:rsid w:val="05B96A9E"/>
    <w:rsid w:val="06A2D1E4"/>
    <w:rsid w:val="06CC6B19"/>
    <w:rsid w:val="06CDD157"/>
    <w:rsid w:val="06EA25B1"/>
    <w:rsid w:val="07081D8A"/>
    <w:rsid w:val="0760E788"/>
    <w:rsid w:val="078B84FB"/>
    <w:rsid w:val="08628082"/>
    <w:rsid w:val="0895482C"/>
    <w:rsid w:val="089C624A"/>
    <w:rsid w:val="091C3154"/>
    <w:rsid w:val="0924629D"/>
    <w:rsid w:val="0937F191"/>
    <w:rsid w:val="0967682C"/>
    <w:rsid w:val="099A9284"/>
    <w:rsid w:val="09B143EE"/>
    <w:rsid w:val="09C89EB1"/>
    <w:rsid w:val="09CBC68F"/>
    <w:rsid w:val="09ECE23E"/>
    <w:rsid w:val="0A192A7A"/>
    <w:rsid w:val="0A38CC7D"/>
    <w:rsid w:val="0A3AE2ED"/>
    <w:rsid w:val="0A5AAF4C"/>
    <w:rsid w:val="0AB9DCCC"/>
    <w:rsid w:val="0ABFEF1A"/>
    <w:rsid w:val="0B4DE166"/>
    <w:rsid w:val="0B74354C"/>
    <w:rsid w:val="0BC9383B"/>
    <w:rsid w:val="0BDB7968"/>
    <w:rsid w:val="0BDE163C"/>
    <w:rsid w:val="0C28006D"/>
    <w:rsid w:val="0C4D6B1D"/>
    <w:rsid w:val="0C57AF58"/>
    <w:rsid w:val="0C7FB1A2"/>
    <w:rsid w:val="0C8268DF"/>
    <w:rsid w:val="0CAFA4C3"/>
    <w:rsid w:val="0D4BEB53"/>
    <w:rsid w:val="0E06E783"/>
    <w:rsid w:val="0E56A0B2"/>
    <w:rsid w:val="0EC12A6E"/>
    <w:rsid w:val="0F24C3FE"/>
    <w:rsid w:val="0F4FB69D"/>
    <w:rsid w:val="0F6BA6B9"/>
    <w:rsid w:val="0F6E0E03"/>
    <w:rsid w:val="0FC662F5"/>
    <w:rsid w:val="11185D7C"/>
    <w:rsid w:val="111E8A8E"/>
    <w:rsid w:val="1188E5FB"/>
    <w:rsid w:val="11A85393"/>
    <w:rsid w:val="11B57398"/>
    <w:rsid w:val="11F2D2B4"/>
    <w:rsid w:val="120BF3ED"/>
    <w:rsid w:val="1227DE89"/>
    <w:rsid w:val="122CD319"/>
    <w:rsid w:val="1280833A"/>
    <w:rsid w:val="128F81AE"/>
    <w:rsid w:val="12ACD890"/>
    <w:rsid w:val="12D4D697"/>
    <w:rsid w:val="13244986"/>
    <w:rsid w:val="1332BECB"/>
    <w:rsid w:val="133BB9DF"/>
    <w:rsid w:val="139985D3"/>
    <w:rsid w:val="1439CC43"/>
    <w:rsid w:val="1458A005"/>
    <w:rsid w:val="14741572"/>
    <w:rsid w:val="14D34A42"/>
    <w:rsid w:val="14EDF849"/>
    <w:rsid w:val="1565C1F7"/>
    <w:rsid w:val="1667D04F"/>
    <w:rsid w:val="16A4E9DC"/>
    <w:rsid w:val="16C45723"/>
    <w:rsid w:val="171CED0A"/>
    <w:rsid w:val="17429B16"/>
    <w:rsid w:val="175CA9CA"/>
    <w:rsid w:val="18018764"/>
    <w:rsid w:val="181C42A7"/>
    <w:rsid w:val="181E4318"/>
    <w:rsid w:val="188FE07A"/>
    <w:rsid w:val="18A008F1"/>
    <w:rsid w:val="18E9E07E"/>
    <w:rsid w:val="19120CA7"/>
    <w:rsid w:val="19303FE2"/>
    <w:rsid w:val="1938623B"/>
    <w:rsid w:val="19397820"/>
    <w:rsid w:val="19699959"/>
    <w:rsid w:val="19D95216"/>
    <w:rsid w:val="19F0A34E"/>
    <w:rsid w:val="1A080D6A"/>
    <w:rsid w:val="1A0AD0D1"/>
    <w:rsid w:val="1A1E4FD4"/>
    <w:rsid w:val="1A2DB6A3"/>
    <w:rsid w:val="1A9A5D29"/>
    <w:rsid w:val="1B0DCC0F"/>
    <w:rsid w:val="1B2C2916"/>
    <w:rsid w:val="1B60AAC8"/>
    <w:rsid w:val="1B6E35E3"/>
    <w:rsid w:val="1BA3E48B"/>
    <w:rsid w:val="1C0C52B5"/>
    <w:rsid w:val="1C23F689"/>
    <w:rsid w:val="1C4F452C"/>
    <w:rsid w:val="1C7200AF"/>
    <w:rsid w:val="1C92D9A5"/>
    <w:rsid w:val="1C9C4FDB"/>
    <w:rsid w:val="1CBE0292"/>
    <w:rsid w:val="1CDDC0B0"/>
    <w:rsid w:val="1DA9606B"/>
    <w:rsid w:val="1E9E86A6"/>
    <w:rsid w:val="1EB5DE16"/>
    <w:rsid w:val="1ED3E542"/>
    <w:rsid w:val="1ED87C27"/>
    <w:rsid w:val="1EDC7AC6"/>
    <w:rsid w:val="1F252485"/>
    <w:rsid w:val="1F27A1F7"/>
    <w:rsid w:val="1F384293"/>
    <w:rsid w:val="1F3D9279"/>
    <w:rsid w:val="1F6F7A14"/>
    <w:rsid w:val="1F724A5C"/>
    <w:rsid w:val="1F72822C"/>
    <w:rsid w:val="1FA510AD"/>
    <w:rsid w:val="1FBA4142"/>
    <w:rsid w:val="1FDB3E71"/>
    <w:rsid w:val="1FF19EBA"/>
    <w:rsid w:val="1FF86C50"/>
    <w:rsid w:val="205763DA"/>
    <w:rsid w:val="20C750EE"/>
    <w:rsid w:val="214A11B8"/>
    <w:rsid w:val="214F384B"/>
    <w:rsid w:val="21846119"/>
    <w:rsid w:val="22B51E68"/>
    <w:rsid w:val="23123096"/>
    <w:rsid w:val="231A467A"/>
    <w:rsid w:val="2345AE6D"/>
    <w:rsid w:val="2347BFB2"/>
    <w:rsid w:val="2422B00A"/>
    <w:rsid w:val="2429A7CF"/>
    <w:rsid w:val="2470302C"/>
    <w:rsid w:val="25267E1E"/>
    <w:rsid w:val="25496C67"/>
    <w:rsid w:val="254C2BB7"/>
    <w:rsid w:val="2560BE1E"/>
    <w:rsid w:val="258F8089"/>
    <w:rsid w:val="25D1AEDB"/>
    <w:rsid w:val="25DBB904"/>
    <w:rsid w:val="25E29C84"/>
    <w:rsid w:val="25F34E24"/>
    <w:rsid w:val="261B6E79"/>
    <w:rsid w:val="265E7445"/>
    <w:rsid w:val="273A532B"/>
    <w:rsid w:val="273FAC86"/>
    <w:rsid w:val="2749A23B"/>
    <w:rsid w:val="277008C8"/>
    <w:rsid w:val="27E58726"/>
    <w:rsid w:val="27FADFB0"/>
    <w:rsid w:val="280FF19F"/>
    <w:rsid w:val="287AEE24"/>
    <w:rsid w:val="28A7CF61"/>
    <w:rsid w:val="28BE9A16"/>
    <w:rsid w:val="29B75006"/>
    <w:rsid w:val="29D4D384"/>
    <w:rsid w:val="2A5B44A4"/>
    <w:rsid w:val="2AD8E081"/>
    <w:rsid w:val="2B26D9A8"/>
    <w:rsid w:val="2B2D0231"/>
    <w:rsid w:val="2B72A0FB"/>
    <w:rsid w:val="2BB277B6"/>
    <w:rsid w:val="2BC26779"/>
    <w:rsid w:val="2C6BC2E1"/>
    <w:rsid w:val="2C7926D4"/>
    <w:rsid w:val="2C9351F8"/>
    <w:rsid w:val="2CD10061"/>
    <w:rsid w:val="2CF5838B"/>
    <w:rsid w:val="2D127F89"/>
    <w:rsid w:val="2D1601AE"/>
    <w:rsid w:val="2D25AD62"/>
    <w:rsid w:val="2D30D9BC"/>
    <w:rsid w:val="2E2BCC8C"/>
    <w:rsid w:val="2E70A9DF"/>
    <w:rsid w:val="2E7EA3B8"/>
    <w:rsid w:val="2EA0C108"/>
    <w:rsid w:val="2EAA62BB"/>
    <w:rsid w:val="2EB4B95B"/>
    <w:rsid w:val="2ED71144"/>
    <w:rsid w:val="2F36A883"/>
    <w:rsid w:val="2F58622F"/>
    <w:rsid w:val="2F8FDF0F"/>
    <w:rsid w:val="2F99A663"/>
    <w:rsid w:val="301B4D9C"/>
    <w:rsid w:val="3069C498"/>
    <w:rsid w:val="30865259"/>
    <w:rsid w:val="3119BC8E"/>
    <w:rsid w:val="3122F1DF"/>
    <w:rsid w:val="31A56C2F"/>
    <w:rsid w:val="32019E94"/>
    <w:rsid w:val="321A82C4"/>
    <w:rsid w:val="3228E516"/>
    <w:rsid w:val="325528AC"/>
    <w:rsid w:val="327723D8"/>
    <w:rsid w:val="32F22FF9"/>
    <w:rsid w:val="33557DD5"/>
    <w:rsid w:val="33F02915"/>
    <w:rsid w:val="3400B242"/>
    <w:rsid w:val="34010859"/>
    <w:rsid w:val="351E3B16"/>
    <w:rsid w:val="353350EA"/>
    <w:rsid w:val="3553397F"/>
    <w:rsid w:val="3588FC53"/>
    <w:rsid w:val="35D83C8D"/>
    <w:rsid w:val="361EB9C5"/>
    <w:rsid w:val="362E8BB8"/>
    <w:rsid w:val="363A98DE"/>
    <w:rsid w:val="36404221"/>
    <w:rsid w:val="365448B9"/>
    <w:rsid w:val="365C73C3"/>
    <w:rsid w:val="365D2915"/>
    <w:rsid w:val="3678C47D"/>
    <w:rsid w:val="36856A0C"/>
    <w:rsid w:val="36A0FA0F"/>
    <w:rsid w:val="36AA1208"/>
    <w:rsid w:val="36B758BB"/>
    <w:rsid w:val="36FDF2A2"/>
    <w:rsid w:val="37091AEF"/>
    <w:rsid w:val="3728C042"/>
    <w:rsid w:val="3730CAB0"/>
    <w:rsid w:val="3823BD74"/>
    <w:rsid w:val="3852F240"/>
    <w:rsid w:val="3856B57B"/>
    <w:rsid w:val="386CB7C8"/>
    <w:rsid w:val="38A4E361"/>
    <w:rsid w:val="39299573"/>
    <w:rsid w:val="39CAD9C1"/>
    <w:rsid w:val="39DB2C13"/>
    <w:rsid w:val="3A02B421"/>
    <w:rsid w:val="3A872E04"/>
    <w:rsid w:val="3B8802AF"/>
    <w:rsid w:val="3C4BA26A"/>
    <w:rsid w:val="3CA3C24C"/>
    <w:rsid w:val="3CDD666D"/>
    <w:rsid w:val="3CF07046"/>
    <w:rsid w:val="3CFDC97F"/>
    <w:rsid w:val="3D3CA434"/>
    <w:rsid w:val="3D5D8E8F"/>
    <w:rsid w:val="3DE2CC0A"/>
    <w:rsid w:val="3E759611"/>
    <w:rsid w:val="3E76DA80"/>
    <w:rsid w:val="3E82E6A8"/>
    <w:rsid w:val="3E8D5A47"/>
    <w:rsid w:val="3E8F6AE9"/>
    <w:rsid w:val="3EAF9E6C"/>
    <w:rsid w:val="3ECE8A6C"/>
    <w:rsid w:val="3F2105D0"/>
    <w:rsid w:val="3F649135"/>
    <w:rsid w:val="3F998280"/>
    <w:rsid w:val="3FAD2A72"/>
    <w:rsid w:val="4006F367"/>
    <w:rsid w:val="405D52B9"/>
    <w:rsid w:val="409AC96A"/>
    <w:rsid w:val="40A0B9BB"/>
    <w:rsid w:val="40C1FDE9"/>
    <w:rsid w:val="414C38CA"/>
    <w:rsid w:val="416696CF"/>
    <w:rsid w:val="417737E1"/>
    <w:rsid w:val="417FB10E"/>
    <w:rsid w:val="41B483D6"/>
    <w:rsid w:val="42E87CC5"/>
    <w:rsid w:val="4330E346"/>
    <w:rsid w:val="4391D08A"/>
    <w:rsid w:val="43F1ACFD"/>
    <w:rsid w:val="440FE047"/>
    <w:rsid w:val="441CE61F"/>
    <w:rsid w:val="4432A18A"/>
    <w:rsid w:val="444EF234"/>
    <w:rsid w:val="4474B239"/>
    <w:rsid w:val="45CCAAD2"/>
    <w:rsid w:val="46010EF0"/>
    <w:rsid w:val="4604ED92"/>
    <w:rsid w:val="4617CCE5"/>
    <w:rsid w:val="4630C617"/>
    <w:rsid w:val="46C47D70"/>
    <w:rsid w:val="472B53BD"/>
    <w:rsid w:val="4736FEF9"/>
    <w:rsid w:val="4762C920"/>
    <w:rsid w:val="4772EBAB"/>
    <w:rsid w:val="479DF059"/>
    <w:rsid w:val="47E1D4E1"/>
    <w:rsid w:val="48068C62"/>
    <w:rsid w:val="48386B5D"/>
    <w:rsid w:val="485A0595"/>
    <w:rsid w:val="48A30649"/>
    <w:rsid w:val="491CDDAE"/>
    <w:rsid w:val="49A65403"/>
    <w:rsid w:val="49AB9C32"/>
    <w:rsid w:val="49FD5EC4"/>
    <w:rsid w:val="4A3233BE"/>
    <w:rsid w:val="4A5EEB3F"/>
    <w:rsid w:val="4A6E91BF"/>
    <w:rsid w:val="4AD5B80C"/>
    <w:rsid w:val="4B191AB2"/>
    <w:rsid w:val="4B233D43"/>
    <w:rsid w:val="4C7A5AFB"/>
    <w:rsid w:val="4CC285B0"/>
    <w:rsid w:val="4CDFF508"/>
    <w:rsid w:val="4CEF2B62"/>
    <w:rsid w:val="4D1C6FDB"/>
    <w:rsid w:val="4D38E39F"/>
    <w:rsid w:val="4D6465B2"/>
    <w:rsid w:val="4E859C02"/>
    <w:rsid w:val="4F167829"/>
    <w:rsid w:val="4F2E0239"/>
    <w:rsid w:val="4FB0F451"/>
    <w:rsid w:val="4FCB0264"/>
    <w:rsid w:val="501DF195"/>
    <w:rsid w:val="503710A6"/>
    <w:rsid w:val="507256D7"/>
    <w:rsid w:val="50C1C788"/>
    <w:rsid w:val="51854BC1"/>
    <w:rsid w:val="51C2F9D0"/>
    <w:rsid w:val="51CAEE04"/>
    <w:rsid w:val="5277C239"/>
    <w:rsid w:val="528418CD"/>
    <w:rsid w:val="5286D227"/>
    <w:rsid w:val="53127D5E"/>
    <w:rsid w:val="53DE53BF"/>
    <w:rsid w:val="5424237D"/>
    <w:rsid w:val="544684BE"/>
    <w:rsid w:val="5449A0A9"/>
    <w:rsid w:val="54D88BF4"/>
    <w:rsid w:val="550F423D"/>
    <w:rsid w:val="551A11A4"/>
    <w:rsid w:val="552D6716"/>
    <w:rsid w:val="55304282"/>
    <w:rsid w:val="553A343E"/>
    <w:rsid w:val="55593CB1"/>
    <w:rsid w:val="55E02113"/>
    <w:rsid w:val="5611D49B"/>
    <w:rsid w:val="56281DB4"/>
    <w:rsid w:val="56ECD8BF"/>
    <w:rsid w:val="56FF01AE"/>
    <w:rsid w:val="570699E1"/>
    <w:rsid w:val="570B65F4"/>
    <w:rsid w:val="572A65B9"/>
    <w:rsid w:val="57326F7B"/>
    <w:rsid w:val="57A1D2D9"/>
    <w:rsid w:val="58453533"/>
    <w:rsid w:val="5887FC85"/>
    <w:rsid w:val="5891B60B"/>
    <w:rsid w:val="58D1EABC"/>
    <w:rsid w:val="59D2EE1E"/>
    <w:rsid w:val="5A1B88DD"/>
    <w:rsid w:val="5A7E88E0"/>
    <w:rsid w:val="5AD36E57"/>
    <w:rsid w:val="5B4D5A04"/>
    <w:rsid w:val="5B79A62D"/>
    <w:rsid w:val="5B9246D3"/>
    <w:rsid w:val="5BA00D32"/>
    <w:rsid w:val="5BBC888E"/>
    <w:rsid w:val="5BD2AD82"/>
    <w:rsid w:val="5BE68155"/>
    <w:rsid w:val="5BFC3DC3"/>
    <w:rsid w:val="5C19C82F"/>
    <w:rsid w:val="5C38254B"/>
    <w:rsid w:val="5C8952ED"/>
    <w:rsid w:val="5C9E9A95"/>
    <w:rsid w:val="5CD4FEBF"/>
    <w:rsid w:val="5CF8B060"/>
    <w:rsid w:val="5D04D10E"/>
    <w:rsid w:val="5D2B8FCD"/>
    <w:rsid w:val="5D998FB1"/>
    <w:rsid w:val="5D9E2C12"/>
    <w:rsid w:val="5DAEC786"/>
    <w:rsid w:val="5DDC954A"/>
    <w:rsid w:val="5E5AB3C6"/>
    <w:rsid w:val="5E5E6BFB"/>
    <w:rsid w:val="5E71D6BD"/>
    <w:rsid w:val="5E85FFEC"/>
    <w:rsid w:val="5EB6AFCF"/>
    <w:rsid w:val="5F0A5A7C"/>
    <w:rsid w:val="5F12FD97"/>
    <w:rsid w:val="5F8AC1FE"/>
    <w:rsid w:val="5FA74187"/>
    <w:rsid w:val="5FE7F9DF"/>
    <w:rsid w:val="5FE82855"/>
    <w:rsid w:val="6000E8D8"/>
    <w:rsid w:val="601BEAE2"/>
    <w:rsid w:val="604D1F47"/>
    <w:rsid w:val="60502CF0"/>
    <w:rsid w:val="607A73D6"/>
    <w:rsid w:val="60806C37"/>
    <w:rsid w:val="60AEE343"/>
    <w:rsid w:val="60B01157"/>
    <w:rsid w:val="60F1E3F7"/>
    <w:rsid w:val="6116EE12"/>
    <w:rsid w:val="6121455E"/>
    <w:rsid w:val="6135F07D"/>
    <w:rsid w:val="61994125"/>
    <w:rsid w:val="61B6B82B"/>
    <w:rsid w:val="61D0FE67"/>
    <w:rsid w:val="61D61E20"/>
    <w:rsid w:val="6217A0F9"/>
    <w:rsid w:val="621A5920"/>
    <w:rsid w:val="622ABAD4"/>
    <w:rsid w:val="62388D4E"/>
    <w:rsid w:val="6276BE52"/>
    <w:rsid w:val="62DA0D13"/>
    <w:rsid w:val="631C1358"/>
    <w:rsid w:val="63433B32"/>
    <w:rsid w:val="6371001F"/>
    <w:rsid w:val="63F491C8"/>
    <w:rsid w:val="644929FC"/>
    <w:rsid w:val="64681C46"/>
    <w:rsid w:val="65284CBD"/>
    <w:rsid w:val="652CFB4C"/>
    <w:rsid w:val="65489F2C"/>
    <w:rsid w:val="65D8DDED"/>
    <w:rsid w:val="65DCC16A"/>
    <w:rsid w:val="663C38F7"/>
    <w:rsid w:val="664D4F24"/>
    <w:rsid w:val="6664F691"/>
    <w:rsid w:val="676C2813"/>
    <w:rsid w:val="688D36D3"/>
    <w:rsid w:val="68C10BA3"/>
    <w:rsid w:val="6908D61D"/>
    <w:rsid w:val="69292D82"/>
    <w:rsid w:val="6931D222"/>
    <w:rsid w:val="695503E9"/>
    <w:rsid w:val="69B77A2C"/>
    <w:rsid w:val="69D3D50F"/>
    <w:rsid w:val="69E601FC"/>
    <w:rsid w:val="6A0695B7"/>
    <w:rsid w:val="6A21BF0A"/>
    <w:rsid w:val="6A90EAB0"/>
    <w:rsid w:val="6AD66ED7"/>
    <w:rsid w:val="6B2A0122"/>
    <w:rsid w:val="6B34D21B"/>
    <w:rsid w:val="6B860C96"/>
    <w:rsid w:val="6B90F2EE"/>
    <w:rsid w:val="6C005900"/>
    <w:rsid w:val="6C5942D3"/>
    <w:rsid w:val="6C8A4635"/>
    <w:rsid w:val="6CB26D70"/>
    <w:rsid w:val="6CFBFFA2"/>
    <w:rsid w:val="6D60FF69"/>
    <w:rsid w:val="6D808480"/>
    <w:rsid w:val="6D945D71"/>
    <w:rsid w:val="6DCA1DFB"/>
    <w:rsid w:val="6E177A51"/>
    <w:rsid w:val="6E1EAC4B"/>
    <w:rsid w:val="6E22ED70"/>
    <w:rsid w:val="6E52583A"/>
    <w:rsid w:val="6E57E6EA"/>
    <w:rsid w:val="6EAB6416"/>
    <w:rsid w:val="6EB1370F"/>
    <w:rsid w:val="6EEA3452"/>
    <w:rsid w:val="6F6C66F8"/>
    <w:rsid w:val="6F85DA73"/>
    <w:rsid w:val="6FECA0EB"/>
    <w:rsid w:val="704AB885"/>
    <w:rsid w:val="707A0A33"/>
    <w:rsid w:val="70B36513"/>
    <w:rsid w:val="70E75D93"/>
    <w:rsid w:val="715849F5"/>
    <w:rsid w:val="718BE684"/>
    <w:rsid w:val="719BF71C"/>
    <w:rsid w:val="7216EE48"/>
    <w:rsid w:val="7290E519"/>
    <w:rsid w:val="72955783"/>
    <w:rsid w:val="72C3818D"/>
    <w:rsid w:val="7379A8A7"/>
    <w:rsid w:val="73FBC0B4"/>
    <w:rsid w:val="73FE79B4"/>
    <w:rsid w:val="74006AF3"/>
    <w:rsid w:val="7431D101"/>
    <w:rsid w:val="74FECE17"/>
    <w:rsid w:val="750CF3C6"/>
    <w:rsid w:val="759F8545"/>
    <w:rsid w:val="765A95AA"/>
    <w:rsid w:val="772E2CFA"/>
    <w:rsid w:val="774D0F7E"/>
    <w:rsid w:val="775CEEDB"/>
    <w:rsid w:val="77996EE9"/>
    <w:rsid w:val="77BA81B0"/>
    <w:rsid w:val="77CD6AE8"/>
    <w:rsid w:val="77ED4DB6"/>
    <w:rsid w:val="77F99769"/>
    <w:rsid w:val="7808EBCA"/>
    <w:rsid w:val="78DC0152"/>
    <w:rsid w:val="79D67BB9"/>
    <w:rsid w:val="79DC806D"/>
    <w:rsid w:val="7A08C2B2"/>
    <w:rsid w:val="7A6232B9"/>
    <w:rsid w:val="7ACCE4D6"/>
    <w:rsid w:val="7B471AEE"/>
    <w:rsid w:val="7B81B968"/>
    <w:rsid w:val="7BE7D1B5"/>
    <w:rsid w:val="7C480606"/>
    <w:rsid w:val="7C6B18E1"/>
    <w:rsid w:val="7CF0A78E"/>
    <w:rsid w:val="7D3EA630"/>
    <w:rsid w:val="7D93B34B"/>
    <w:rsid w:val="7E01D269"/>
    <w:rsid w:val="7E341EE4"/>
    <w:rsid w:val="7F9BAD44"/>
    <w:rsid w:val="7FD2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9A0A9"/>
  <w15:chartTrackingRefBased/>
  <w15:docId w15:val="{C130BBF6-D929-4D2D-81CB-0DB2EB8B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19F0A34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5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, Aryana</dc:creator>
  <cp:keywords/>
  <dc:description/>
  <cp:lastModifiedBy>Far, Aryana</cp:lastModifiedBy>
  <cp:revision>2</cp:revision>
  <dcterms:created xsi:type="dcterms:W3CDTF">2025-09-09T22:10:00Z</dcterms:created>
  <dcterms:modified xsi:type="dcterms:W3CDTF">2026-03-04T03:28:00Z</dcterms:modified>
</cp:coreProperties>
</file>